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09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60"/>
        <w:gridCol w:w="1470"/>
        <w:gridCol w:w="1371"/>
        <w:gridCol w:w="1471"/>
        <w:gridCol w:w="1693"/>
        <w:gridCol w:w="1695"/>
      </w:tblGrid>
      <w:tr w:rsidR="00237F63" w14:paraId="2D2E396C" w14:textId="77777777" w:rsidTr="00237F63">
        <w:tc>
          <w:tcPr>
            <w:tcW w:w="1660" w:type="dxa"/>
            <w:vAlign w:val="center"/>
          </w:tcPr>
          <w:p w14:paraId="46D1F053" w14:textId="18B90D4C" w:rsidR="00237F63" w:rsidRPr="00C7176A" w:rsidRDefault="00237F63" w:rsidP="00237F6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7176A">
              <w:rPr>
                <w:rFonts w:ascii="Arial" w:hAnsi="Arial" w:cs="Arial"/>
                <w:b/>
                <w:sz w:val="22"/>
                <w:szCs w:val="22"/>
              </w:rPr>
              <w:t>Patient</w:t>
            </w:r>
          </w:p>
        </w:tc>
        <w:tc>
          <w:tcPr>
            <w:tcW w:w="1470" w:type="dxa"/>
            <w:vAlign w:val="center"/>
          </w:tcPr>
          <w:p w14:paraId="7EFD6828" w14:textId="77777777" w:rsidR="00237F63" w:rsidRPr="00C7176A" w:rsidRDefault="00237F63" w:rsidP="00237F6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7176A">
              <w:rPr>
                <w:rFonts w:ascii="Arial" w:hAnsi="Arial" w:cs="Arial"/>
                <w:b/>
                <w:sz w:val="22"/>
                <w:szCs w:val="22"/>
              </w:rPr>
              <w:t>Gender</w:t>
            </w:r>
          </w:p>
        </w:tc>
        <w:tc>
          <w:tcPr>
            <w:tcW w:w="1371" w:type="dxa"/>
            <w:vAlign w:val="center"/>
          </w:tcPr>
          <w:p w14:paraId="5A91B5B9" w14:textId="77777777" w:rsidR="00237F63" w:rsidRPr="00C7176A" w:rsidRDefault="00237F63" w:rsidP="00237F6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7176A">
              <w:rPr>
                <w:rFonts w:ascii="Arial" w:hAnsi="Arial" w:cs="Arial"/>
                <w:b/>
                <w:sz w:val="22"/>
                <w:szCs w:val="22"/>
              </w:rPr>
              <w:t>Age</w:t>
            </w:r>
          </w:p>
        </w:tc>
        <w:tc>
          <w:tcPr>
            <w:tcW w:w="1471" w:type="dxa"/>
            <w:vAlign w:val="center"/>
          </w:tcPr>
          <w:p w14:paraId="22F56954" w14:textId="77777777" w:rsidR="00237F63" w:rsidRPr="00C7176A" w:rsidRDefault="00237F63" w:rsidP="00237F6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7176A">
              <w:rPr>
                <w:rFonts w:ascii="Arial" w:hAnsi="Arial" w:cs="Arial"/>
                <w:b/>
                <w:sz w:val="22"/>
                <w:szCs w:val="22"/>
              </w:rPr>
              <w:t>DAS28-CRP</w:t>
            </w:r>
          </w:p>
        </w:tc>
        <w:tc>
          <w:tcPr>
            <w:tcW w:w="1693" w:type="dxa"/>
            <w:vAlign w:val="center"/>
          </w:tcPr>
          <w:p w14:paraId="3BD67D4E" w14:textId="77777777" w:rsidR="00237F63" w:rsidRPr="00C7176A" w:rsidRDefault="00237F63" w:rsidP="00237F63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7176A">
              <w:rPr>
                <w:rFonts w:ascii="Arial" w:hAnsi="Arial" w:cs="Arial"/>
                <w:b/>
                <w:sz w:val="22"/>
                <w:szCs w:val="22"/>
              </w:rPr>
              <w:t>Plasma CTHRC1 (ng/ml)</w:t>
            </w:r>
          </w:p>
        </w:tc>
        <w:tc>
          <w:tcPr>
            <w:tcW w:w="1695" w:type="dxa"/>
            <w:vAlign w:val="center"/>
          </w:tcPr>
          <w:p w14:paraId="2E91DF3F" w14:textId="77777777" w:rsidR="00237F63" w:rsidRPr="00C7176A" w:rsidRDefault="00237F63" w:rsidP="00237F6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7176A">
              <w:rPr>
                <w:rFonts w:ascii="Arial" w:hAnsi="Arial" w:cs="Arial"/>
                <w:b/>
                <w:sz w:val="22"/>
                <w:szCs w:val="22"/>
              </w:rPr>
              <w:t>Synovial fluid CTHRC1 (ng/ml)</w:t>
            </w:r>
          </w:p>
        </w:tc>
      </w:tr>
      <w:tr w:rsidR="00237F63" w14:paraId="0A20E582" w14:textId="77777777" w:rsidTr="00237F63">
        <w:tc>
          <w:tcPr>
            <w:tcW w:w="1660" w:type="dxa"/>
            <w:vAlign w:val="center"/>
          </w:tcPr>
          <w:p w14:paraId="615DAD4A" w14:textId="77777777" w:rsidR="00237F63" w:rsidRPr="00AC38A5" w:rsidRDefault="00237F63" w:rsidP="00237F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AC38A5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RA-1</w:t>
            </w:r>
          </w:p>
        </w:tc>
        <w:tc>
          <w:tcPr>
            <w:tcW w:w="1470" w:type="dxa"/>
            <w:vAlign w:val="center"/>
          </w:tcPr>
          <w:p w14:paraId="61CDCD8B" w14:textId="77777777" w:rsidR="00237F63" w:rsidRPr="00AC38A5" w:rsidRDefault="00237F63" w:rsidP="00237F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AC38A5">
              <w:rPr>
                <w:rFonts w:ascii="Arial" w:hAnsi="Arial" w:cs="Arial"/>
                <w:sz w:val="20"/>
                <w:szCs w:val="22"/>
              </w:rPr>
              <w:t>F</w:t>
            </w:r>
          </w:p>
        </w:tc>
        <w:tc>
          <w:tcPr>
            <w:tcW w:w="1371" w:type="dxa"/>
            <w:vAlign w:val="center"/>
          </w:tcPr>
          <w:p w14:paraId="2F532949" w14:textId="77777777" w:rsidR="00237F63" w:rsidRPr="00AC38A5" w:rsidRDefault="00237F63" w:rsidP="00237F6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C38A5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69</w:t>
            </w:r>
          </w:p>
        </w:tc>
        <w:tc>
          <w:tcPr>
            <w:tcW w:w="1471" w:type="dxa"/>
            <w:vAlign w:val="center"/>
          </w:tcPr>
          <w:p w14:paraId="24639C8E" w14:textId="77777777" w:rsidR="00237F63" w:rsidRPr="00AC38A5" w:rsidRDefault="00237F63" w:rsidP="00237F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AC38A5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4.59</w:t>
            </w:r>
          </w:p>
        </w:tc>
        <w:tc>
          <w:tcPr>
            <w:tcW w:w="1693" w:type="dxa"/>
            <w:vAlign w:val="center"/>
          </w:tcPr>
          <w:p w14:paraId="1C79AE8F" w14:textId="77777777" w:rsidR="00237F63" w:rsidRPr="00AC38A5" w:rsidRDefault="00237F63" w:rsidP="00237F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AC38A5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4.3</w:t>
            </w:r>
          </w:p>
        </w:tc>
        <w:tc>
          <w:tcPr>
            <w:tcW w:w="1695" w:type="dxa"/>
            <w:vAlign w:val="center"/>
          </w:tcPr>
          <w:p w14:paraId="032A558E" w14:textId="77777777" w:rsidR="00237F63" w:rsidRPr="00AC38A5" w:rsidRDefault="00237F63" w:rsidP="00237F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AC38A5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7.5</w:t>
            </w:r>
          </w:p>
        </w:tc>
      </w:tr>
      <w:tr w:rsidR="00237F63" w14:paraId="0192818C" w14:textId="77777777" w:rsidTr="00237F63">
        <w:tc>
          <w:tcPr>
            <w:tcW w:w="1660" w:type="dxa"/>
            <w:vAlign w:val="center"/>
          </w:tcPr>
          <w:p w14:paraId="2B115331" w14:textId="77777777" w:rsidR="00237F63" w:rsidRPr="00AC38A5" w:rsidRDefault="00237F63" w:rsidP="00237F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AC38A5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RA-2</w:t>
            </w:r>
          </w:p>
        </w:tc>
        <w:tc>
          <w:tcPr>
            <w:tcW w:w="1470" w:type="dxa"/>
            <w:vAlign w:val="center"/>
          </w:tcPr>
          <w:p w14:paraId="52B15AA7" w14:textId="77777777" w:rsidR="00237F63" w:rsidRPr="00AC38A5" w:rsidRDefault="00237F63" w:rsidP="00237F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AC38A5">
              <w:rPr>
                <w:rFonts w:ascii="Arial" w:hAnsi="Arial" w:cs="Arial"/>
                <w:sz w:val="20"/>
                <w:szCs w:val="22"/>
              </w:rPr>
              <w:t>F</w:t>
            </w:r>
          </w:p>
        </w:tc>
        <w:tc>
          <w:tcPr>
            <w:tcW w:w="1371" w:type="dxa"/>
            <w:vAlign w:val="center"/>
          </w:tcPr>
          <w:p w14:paraId="78EF9DC8" w14:textId="77777777" w:rsidR="00237F63" w:rsidRPr="00AC38A5" w:rsidRDefault="00237F63" w:rsidP="00237F6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C38A5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6</w:t>
            </w:r>
          </w:p>
        </w:tc>
        <w:tc>
          <w:tcPr>
            <w:tcW w:w="1471" w:type="dxa"/>
            <w:vAlign w:val="center"/>
          </w:tcPr>
          <w:p w14:paraId="1B84F366" w14:textId="77777777" w:rsidR="00237F63" w:rsidRPr="00AC38A5" w:rsidRDefault="00237F63" w:rsidP="00237F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AC38A5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4.82</w:t>
            </w:r>
          </w:p>
        </w:tc>
        <w:tc>
          <w:tcPr>
            <w:tcW w:w="1693" w:type="dxa"/>
            <w:vAlign w:val="center"/>
          </w:tcPr>
          <w:p w14:paraId="567A5FB4" w14:textId="77777777" w:rsidR="00237F63" w:rsidRPr="00AC38A5" w:rsidRDefault="00237F63" w:rsidP="00237F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AC38A5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21.9</w:t>
            </w:r>
          </w:p>
        </w:tc>
        <w:tc>
          <w:tcPr>
            <w:tcW w:w="1695" w:type="dxa"/>
            <w:vAlign w:val="center"/>
          </w:tcPr>
          <w:p w14:paraId="2FB65974" w14:textId="77777777" w:rsidR="00237F63" w:rsidRPr="00AC38A5" w:rsidRDefault="00237F63" w:rsidP="00237F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AC38A5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5.7</w:t>
            </w:r>
          </w:p>
        </w:tc>
      </w:tr>
      <w:tr w:rsidR="00237F63" w14:paraId="02F8C709" w14:textId="77777777" w:rsidTr="00237F63">
        <w:tc>
          <w:tcPr>
            <w:tcW w:w="1660" w:type="dxa"/>
            <w:vAlign w:val="center"/>
          </w:tcPr>
          <w:p w14:paraId="6C80997F" w14:textId="77777777" w:rsidR="00237F63" w:rsidRPr="00AC38A5" w:rsidRDefault="00237F63" w:rsidP="00237F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AC38A5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RA-4</w:t>
            </w:r>
          </w:p>
        </w:tc>
        <w:tc>
          <w:tcPr>
            <w:tcW w:w="1470" w:type="dxa"/>
            <w:vAlign w:val="center"/>
          </w:tcPr>
          <w:p w14:paraId="1C8D7B7A" w14:textId="77777777" w:rsidR="00237F63" w:rsidRPr="00AC38A5" w:rsidRDefault="00237F63" w:rsidP="00237F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AC38A5">
              <w:rPr>
                <w:rFonts w:ascii="Arial" w:hAnsi="Arial" w:cs="Arial"/>
                <w:sz w:val="20"/>
                <w:szCs w:val="22"/>
              </w:rPr>
              <w:t>F</w:t>
            </w:r>
          </w:p>
        </w:tc>
        <w:tc>
          <w:tcPr>
            <w:tcW w:w="1371" w:type="dxa"/>
            <w:vAlign w:val="center"/>
          </w:tcPr>
          <w:p w14:paraId="7AC6AA58" w14:textId="77777777" w:rsidR="00237F63" w:rsidRPr="00AC38A5" w:rsidRDefault="00237F63" w:rsidP="00237F6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C38A5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66</w:t>
            </w:r>
          </w:p>
        </w:tc>
        <w:tc>
          <w:tcPr>
            <w:tcW w:w="1471" w:type="dxa"/>
            <w:vAlign w:val="center"/>
          </w:tcPr>
          <w:p w14:paraId="3281E68F" w14:textId="77777777" w:rsidR="00237F63" w:rsidRPr="00AC38A5" w:rsidRDefault="00237F63" w:rsidP="00237F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AC38A5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4.4</w:t>
            </w:r>
          </w:p>
        </w:tc>
        <w:tc>
          <w:tcPr>
            <w:tcW w:w="1693" w:type="dxa"/>
            <w:vAlign w:val="center"/>
          </w:tcPr>
          <w:p w14:paraId="3C76C7B4" w14:textId="77777777" w:rsidR="00237F63" w:rsidRPr="00AC38A5" w:rsidRDefault="00237F63" w:rsidP="00237F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AC38A5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83.0</w:t>
            </w:r>
          </w:p>
        </w:tc>
        <w:tc>
          <w:tcPr>
            <w:tcW w:w="1695" w:type="dxa"/>
            <w:vAlign w:val="center"/>
          </w:tcPr>
          <w:p w14:paraId="33D8105E" w14:textId="77777777" w:rsidR="00237F63" w:rsidRPr="00AC38A5" w:rsidRDefault="00237F63" w:rsidP="00237F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AC38A5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71.7</w:t>
            </w:r>
          </w:p>
        </w:tc>
      </w:tr>
      <w:tr w:rsidR="00237F63" w14:paraId="6507156A" w14:textId="77777777" w:rsidTr="00237F63">
        <w:tc>
          <w:tcPr>
            <w:tcW w:w="1660" w:type="dxa"/>
            <w:vAlign w:val="center"/>
          </w:tcPr>
          <w:p w14:paraId="1CF8526E" w14:textId="77777777" w:rsidR="00237F63" w:rsidRPr="00AC38A5" w:rsidRDefault="00237F63" w:rsidP="00237F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AC38A5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RA-7</w:t>
            </w:r>
          </w:p>
        </w:tc>
        <w:tc>
          <w:tcPr>
            <w:tcW w:w="1470" w:type="dxa"/>
            <w:vAlign w:val="center"/>
          </w:tcPr>
          <w:p w14:paraId="7D7EF53D" w14:textId="77777777" w:rsidR="00237F63" w:rsidRPr="00AC38A5" w:rsidRDefault="00237F63" w:rsidP="00237F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AC38A5">
              <w:rPr>
                <w:rFonts w:ascii="Arial" w:hAnsi="Arial" w:cs="Arial"/>
                <w:sz w:val="20"/>
                <w:szCs w:val="22"/>
              </w:rPr>
              <w:t>F</w:t>
            </w:r>
          </w:p>
        </w:tc>
        <w:tc>
          <w:tcPr>
            <w:tcW w:w="1371" w:type="dxa"/>
            <w:vAlign w:val="center"/>
          </w:tcPr>
          <w:p w14:paraId="0A932D9C" w14:textId="77777777" w:rsidR="00237F63" w:rsidRPr="00AC38A5" w:rsidRDefault="00237F63" w:rsidP="00237F6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C38A5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44</w:t>
            </w:r>
          </w:p>
        </w:tc>
        <w:tc>
          <w:tcPr>
            <w:tcW w:w="1471" w:type="dxa"/>
            <w:vAlign w:val="center"/>
          </w:tcPr>
          <w:p w14:paraId="4B49644E" w14:textId="77777777" w:rsidR="00237F63" w:rsidRPr="00AC38A5" w:rsidRDefault="00237F63" w:rsidP="00237F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AC38A5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.86</w:t>
            </w:r>
          </w:p>
        </w:tc>
        <w:tc>
          <w:tcPr>
            <w:tcW w:w="1693" w:type="dxa"/>
            <w:vAlign w:val="center"/>
          </w:tcPr>
          <w:p w14:paraId="5999EBBC" w14:textId="77777777" w:rsidR="00237F63" w:rsidRPr="00AC38A5" w:rsidRDefault="00237F63" w:rsidP="00237F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AC38A5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35.2</w:t>
            </w:r>
          </w:p>
        </w:tc>
        <w:tc>
          <w:tcPr>
            <w:tcW w:w="1695" w:type="dxa"/>
            <w:vAlign w:val="center"/>
          </w:tcPr>
          <w:p w14:paraId="00F57E9E" w14:textId="77777777" w:rsidR="00237F63" w:rsidRPr="00AC38A5" w:rsidRDefault="00237F63" w:rsidP="00237F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AC38A5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153.7</w:t>
            </w:r>
          </w:p>
        </w:tc>
      </w:tr>
      <w:tr w:rsidR="00237F63" w14:paraId="0AA58147" w14:textId="77777777" w:rsidTr="00237F63">
        <w:tc>
          <w:tcPr>
            <w:tcW w:w="1660" w:type="dxa"/>
            <w:vAlign w:val="center"/>
          </w:tcPr>
          <w:p w14:paraId="5BCD6F2E" w14:textId="77777777" w:rsidR="00237F63" w:rsidRPr="00AC38A5" w:rsidRDefault="00237F63" w:rsidP="00237F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AC38A5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RA-9</w:t>
            </w:r>
          </w:p>
        </w:tc>
        <w:tc>
          <w:tcPr>
            <w:tcW w:w="1470" w:type="dxa"/>
            <w:vAlign w:val="center"/>
          </w:tcPr>
          <w:p w14:paraId="732F1DAF" w14:textId="77777777" w:rsidR="00237F63" w:rsidRPr="00AC38A5" w:rsidRDefault="00237F63" w:rsidP="00237F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AC38A5">
              <w:rPr>
                <w:rFonts w:ascii="Arial" w:hAnsi="Arial" w:cs="Arial"/>
                <w:sz w:val="20"/>
                <w:szCs w:val="22"/>
              </w:rPr>
              <w:t>F</w:t>
            </w:r>
          </w:p>
        </w:tc>
        <w:tc>
          <w:tcPr>
            <w:tcW w:w="1371" w:type="dxa"/>
            <w:vAlign w:val="center"/>
          </w:tcPr>
          <w:p w14:paraId="7192CAF1" w14:textId="77777777" w:rsidR="00237F63" w:rsidRPr="00AC38A5" w:rsidRDefault="00237F63" w:rsidP="00237F6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</w:rPr>
            </w:pPr>
            <w:r w:rsidRPr="00AC38A5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59</w:t>
            </w:r>
          </w:p>
        </w:tc>
        <w:tc>
          <w:tcPr>
            <w:tcW w:w="1471" w:type="dxa"/>
            <w:vAlign w:val="center"/>
          </w:tcPr>
          <w:p w14:paraId="27806FDF" w14:textId="77777777" w:rsidR="00237F63" w:rsidRPr="00AC38A5" w:rsidRDefault="00237F63" w:rsidP="00237F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AC38A5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5</w:t>
            </w:r>
          </w:p>
        </w:tc>
        <w:tc>
          <w:tcPr>
            <w:tcW w:w="1693" w:type="dxa"/>
            <w:vAlign w:val="center"/>
          </w:tcPr>
          <w:p w14:paraId="05507C48" w14:textId="77777777" w:rsidR="00237F63" w:rsidRPr="00AC38A5" w:rsidRDefault="00237F63" w:rsidP="00237F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AC38A5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81.4</w:t>
            </w:r>
          </w:p>
        </w:tc>
        <w:tc>
          <w:tcPr>
            <w:tcW w:w="1695" w:type="dxa"/>
            <w:vAlign w:val="center"/>
          </w:tcPr>
          <w:p w14:paraId="7BBC8775" w14:textId="77777777" w:rsidR="00237F63" w:rsidRPr="00AC38A5" w:rsidRDefault="00237F63" w:rsidP="00237F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AC38A5">
              <w:rPr>
                <w:rFonts w:ascii="Arial" w:eastAsia="Times New Roman" w:hAnsi="Arial" w:cs="Arial"/>
                <w:color w:val="000000"/>
                <w:sz w:val="20"/>
                <w:szCs w:val="22"/>
              </w:rPr>
              <w:t>6.3</w:t>
            </w:r>
          </w:p>
        </w:tc>
      </w:tr>
    </w:tbl>
    <w:p w14:paraId="63EBCF18" w14:textId="4A6A90FE" w:rsidR="00494248" w:rsidRPr="004575BE" w:rsidRDefault="00237F63">
      <w:pPr>
        <w:rPr>
          <w:rFonts w:ascii="Arial" w:hAnsi="Arial" w:cs="Arial"/>
          <w:b/>
        </w:rPr>
      </w:pPr>
      <w:r w:rsidRPr="004575BE">
        <w:rPr>
          <w:rFonts w:ascii="Arial" w:hAnsi="Arial" w:cs="Arial"/>
          <w:b/>
        </w:rPr>
        <w:t xml:space="preserve">Table </w:t>
      </w:r>
      <w:r w:rsidR="00E43EC9">
        <w:rPr>
          <w:rFonts w:ascii="Arial" w:hAnsi="Arial" w:cs="Arial"/>
          <w:b/>
        </w:rPr>
        <w:t>1</w:t>
      </w:r>
      <w:bookmarkStart w:id="0" w:name="_GoBack"/>
      <w:bookmarkEnd w:id="0"/>
      <w:r w:rsidRPr="004575BE">
        <w:rPr>
          <w:rFonts w:ascii="Arial" w:hAnsi="Arial" w:cs="Arial"/>
          <w:b/>
        </w:rPr>
        <w:t xml:space="preserve">S. CTHRC1 </w:t>
      </w:r>
      <w:r w:rsidR="008B0971" w:rsidRPr="004575BE">
        <w:rPr>
          <w:rFonts w:ascii="Arial" w:hAnsi="Arial" w:cs="Arial"/>
          <w:b/>
        </w:rPr>
        <w:t xml:space="preserve">levels in plasma </w:t>
      </w:r>
      <w:r w:rsidRPr="004575BE">
        <w:rPr>
          <w:rFonts w:ascii="Arial" w:hAnsi="Arial" w:cs="Arial"/>
          <w:b/>
        </w:rPr>
        <w:t xml:space="preserve">and synovial fluid </w:t>
      </w:r>
      <w:r w:rsidR="008B0971" w:rsidRPr="004575BE">
        <w:rPr>
          <w:rFonts w:ascii="Arial" w:hAnsi="Arial" w:cs="Arial"/>
          <w:b/>
        </w:rPr>
        <w:t>of</w:t>
      </w:r>
      <w:r w:rsidRPr="004575BE">
        <w:rPr>
          <w:rFonts w:ascii="Arial" w:hAnsi="Arial" w:cs="Arial"/>
          <w:b/>
        </w:rPr>
        <w:t xml:space="preserve"> RA patients.</w:t>
      </w:r>
      <w:r w:rsidR="008B0971" w:rsidRPr="004575BE">
        <w:rPr>
          <w:rFonts w:ascii="Arial" w:hAnsi="Arial" w:cs="Arial"/>
          <w:b/>
        </w:rPr>
        <w:t xml:space="preserve"> N=5</w:t>
      </w:r>
      <w:r w:rsidR="004575BE">
        <w:rPr>
          <w:rFonts w:ascii="Arial" w:hAnsi="Arial" w:cs="Arial"/>
          <w:b/>
        </w:rPr>
        <w:t>.</w:t>
      </w:r>
    </w:p>
    <w:sectPr w:rsidR="00494248" w:rsidRPr="004575BE" w:rsidSect="00D804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76A"/>
    <w:rsid w:val="000A4A5F"/>
    <w:rsid w:val="001D3216"/>
    <w:rsid w:val="00211BA0"/>
    <w:rsid w:val="00237F63"/>
    <w:rsid w:val="002B173F"/>
    <w:rsid w:val="00300A8E"/>
    <w:rsid w:val="00361138"/>
    <w:rsid w:val="003851E6"/>
    <w:rsid w:val="004575BE"/>
    <w:rsid w:val="00492DA5"/>
    <w:rsid w:val="00494248"/>
    <w:rsid w:val="005C09B3"/>
    <w:rsid w:val="00646017"/>
    <w:rsid w:val="008B0971"/>
    <w:rsid w:val="00986683"/>
    <w:rsid w:val="00A43E2F"/>
    <w:rsid w:val="00AC38A5"/>
    <w:rsid w:val="00AE6720"/>
    <w:rsid w:val="00B16892"/>
    <w:rsid w:val="00C46029"/>
    <w:rsid w:val="00C63F3D"/>
    <w:rsid w:val="00C7176A"/>
    <w:rsid w:val="00D53288"/>
    <w:rsid w:val="00D80438"/>
    <w:rsid w:val="00E43EC9"/>
    <w:rsid w:val="00E54B85"/>
    <w:rsid w:val="00F85F0B"/>
    <w:rsid w:val="00FC4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05F05C"/>
  <w14:defaultImageDpi w14:val="32767"/>
  <w15:chartTrackingRefBased/>
  <w15:docId w15:val="{44EF8DA2-92FC-6B4C-AB9D-DBF7C4451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17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tte Kunz</dc:creator>
  <cp:keywords/>
  <dc:description/>
  <cp:lastModifiedBy>Jeannette Kunz</cp:lastModifiedBy>
  <cp:revision>2</cp:revision>
  <dcterms:created xsi:type="dcterms:W3CDTF">2019-05-06T05:42:00Z</dcterms:created>
  <dcterms:modified xsi:type="dcterms:W3CDTF">2019-05-06T05:42:00Z</dcterms:modified>
</cp:coreProperties>
</file>